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5DE" w:rsidRDefault="004355DE" w:rsidP="006D609B">
      <w:pPr>
        <w:jc w:val="left"/>
        <w:rPr>
          <w:b/>
          <w:szCs w:val="21"/>
        </w:rPr>
      </w:pPr>
    </w:p>
    <w:p w:rsidR="004355DE" w:rsidRPr="00DA2175" w:rsidRDefault="004355DE" w:rsidP="006D609B">
      <w:pPr>
        <w:jc w:val="left"/>
      </w:pPr>
      <w:r w:rsidRPr="006D609B">
        <w:rPr>
          <w:b/>
          <w:szCs w:val="21"/>
        </w:rPr>
        <w:t>Table S2</w:t>
      </w:r>
      <w:r>
        <w:rPr>
          <w:b/>
          <w:szCs w:val="21"/>
        </w:rPr>
        <w:t xml:space="preserve"> </w:t>
      </w:r>
      <w:r w:rsidRPr="00447437">
        <w:rPr>
          <w:i/>
        </w:rPr>
        <w:t>P</w:t>
      </w:r>
      <w:r w:rsidRPr="00447437">
        <w:t xml:space="preserve">-value test for comparing each </w:t>
      </w:r>
      <w:r>
        <w:t>point</w:t>
      </w:r>
      <w:r w:rsidRPr="00447437">
        <w:t xml:space="preserve"> in paddy floodwater in NE China to </w:t>
      </w:r>
      <w:r>
        <w:t>each point for</w:t>
      </w:r>
      <w:r w:rsidRPr="00447437">
        <w:t xml:space="preserve"> paddy floodwater and soil in </w:t>
      </w:r>
      <w:smartTag w:uri="urn:schemas-microsoft-com:office:smarttags" w:element="place">
        <w:smartTag w:uri="urn:schemas-microsoft-com:office:smarttags" w:element="country-region">
          <w:r w:rsidRPr="00447437">
            <w:t>Japan</w:t>
          </w:r>
        </w:smartTag>
      </w:smartTag>
      <w:r w:rsidRPr="00447437">
        <w:t xml:space="preserve"> based on UniFrac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/>
      </w:tblPr>
      <w:tblGrid>
        <w:gridCol w:w="1042"/>
        <w:gridCol w:w="854"/>
        <w:gridCol w:w="994"/>
        <w:gridCol w:w="994"/>
        <w:gridCol w:w="863"/>
        <w:gridCol w:w="1000"/>
        <w:gridCol w:w="941"/>
        <w:gridCol w:w="1043"/>
        <w:gridCol w:w="982"/>
        <w:gridCol w:w="758"/>
        <w:gridCol w:w="924"/>
        <w:gridCol w:w="810"/>
        <w:gridCol w:w="845"/>
        <w:gridCol w:w="845"/>
        <w:gridCol w:w="845"/>
        <w:gridCol w:w="830"/>
      </w:tblGrid>
      <w:tr w:rsidR="004355DE" w:rsidRPr="00CD3E07" w:rsidTr="00CD3E07">
        <w:trPr>
          <w:trHeight w:val="298"/>
        </w:trPr>
        <w:tc>
          <w:tcPr>
            <w:tcW w:w="358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3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AC</w:t>
            </w:r>
          </w:p>
        </w:tc>
        <w:tc>
          <w:tcPr>
            <w:tcW w:w="341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AnCf-Apr11</w:t>
            </w:r>
          </w:p>
        </w:tc>
        <w:tc>
          <w:tcPr>
            <w:tcW w:w="341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AnCf-Sep04</w:t>
            </w:r>
          </w:p>
        </w:tc>
        <w:tc>
          <w:tcPr>
            <w:tcW w:w="296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DA</w:t>
            </w:r>
          </w:p>
        </w:tc>
        <w:tc>
          <w:tcPr>
            <w:tcW w:w="343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KuCf-Apr13</w:t>
            </w:r>
          </w:p>
        </w:tc>
        <w:tc>
          <w:tcPr>
            <w:tcW w:w="323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KuCf-Jul26</w:t>
            </w:r>
          </w:p>
        </w:tc>
        <w:tc>
          <w:tcPr>
            <w:tcW w:w="358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OmCf-Apr14</w:t>
            </w:r>
          </w:p>
        </w:tc>
        <w:tc>
          <w:tcPr>
            <w:tcW w:w="337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OmCf-Jul27</w:t>
            </w:r>
          </w:p>
        </w:tc>
        <w:tc>
          <w:tcPr>
            <w:tcW w:w="260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F</w:t>
            </w:r>
          </w:p>
        </w:tc>
        <w:tc>
          <w:tcPr>
            <w:tcW w:w="317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F-N</w:t>
            </w:r>
          </w:p>
        </w:tc>
        <w:tc>
          <w:tcPr>
            <w:tcW w:w="278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M</w:t>
            </w:r>
          </w:p>
        </w:tc>
        <w:tc>
          <w:tcPr>
            <w:tcW w:w="290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NoF</w:t>
            </w:r>
          </w:p>
        </w:tc>
        <w:tc>
          <w:tcPr>
            <w:tcW w:w="290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JSJ</w:t>
            </w:r>
          </w:p>
        </w:tc>
        <w:tc>
          <w:tcPr>
            <w:tcW w:w="290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LD</w:t>
            </w:r>
          </w:p>
        </w:tc>
        <w:tc>
          <w:tcPr>
            <w:tcW w:w="287" w:type="pct"/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SH</w:t>
            </w:r>
          </w:p>
        </w:tc>
      </w:tr>
      <w:tr w:rsidR="004355DE" w:rsidRPr="00CD3E07" w:rsidTr="00CD3E07">
        <w:trPr>
          <w:trHeight w:val="296"/>
        </w:trPr>
        <w:tc>
          <w:tcPr>
            <w:tcW w:w="358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AC</w:t>
            </w:r>
          </w:p>
        </w:tc>
        <w:tc>
          <w:tcPr>
            <w:tcW w:w="293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41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6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43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23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58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37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36</w:t>
            </w:r>
          </w:p>
        </w:tc>
        <w:tc>
          <w:tcPr>
            <w:tcW w:w="287" w:type="pct"/>
            <w:tcBorders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AnCf-Apr11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</w:t>
            </w:r>
            <w:bookmarkStart w:id="0" w:name="_GoBack"/>
            <w:bookmarkEnd w:id="0"/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AnCf-Sep04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296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DA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2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KuCf-Apr13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2</w:t>
            </w: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KuCf-Jul26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2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3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OmCf-Apr14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77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296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OmCf-Jul27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F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7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F-N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4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5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0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296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CM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3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JP-PFW-NoF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0.02</w:t>
            </w: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.</w:t>
            </w:r>
          </w:p>
        </w:tc>
      </w:tr>
      <w:tr w:rsidR="004355DE" w:rsidRPr="00CD3E07" w:rsidTr="00CD3E07">
        <w:trPr>
          <w:trHeight w:val="315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JSJ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296"/>
        </w:trPr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LD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&lt;0.01</w:t>
            </w:r>
          </w:p>
        </w:tc>
      </w:tr>
      <w:tr w:rsidR="004355DE" w:rsidRPr="00CD3E07" w:rsidTr="00CD3E07">
        <w:trPr>
          <w:trHeight w:val="334"/>
        </w:trPr>
        <w:tc>
          <w:tcPr>
            <w:tcW w:w="358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  <w:r w:rsidRPr="00CD3E07">
              <w:rPr>
                <w:sz w:val="15"/>
                <w:szCs w:val="15"/>
              </w:rPr>
              <w:t>CN-PFW-SH</w:t>
            </w:r>
          </w:p>
        </w:tc>
        <w:tc>
          <w:tcPr>
            <w:tcW w:w="293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1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58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37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</w:tcBorders>
          </w:tcPr>
          <w:p w:rsidR="004355DE" w:rsidRPr="00CD3E07" w:rsidRDefault="004355DE" w:rsidP="00D520D2">
            <w:pPr>
              <w:jc w:val="center"/>
              <w:rPr>
                <w:sz w:val="15"/>
                <w:szCs w:val="15"/>
              </w:rPr>
            </w:pPr>
          </w:p>
        </w:tc>
      </w:tr>
    </w:tbl>
    <w:p w:rsidR="004355DE" w:rsidRDefault="004355DE"/>
    <w:sectPr w:rsidR="004355DE" w:rsidSect="00CD3E07">
      <w:pgSz w:w="16838" w:h="11906" w:orient="landscape"/>
      <w:pgMar w:top="1797" w:right="1134" w:bottom="179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5DE" w:rsidRDefault="004355DE" w:rsidP="001D74F2">
      <w:r>
        <w:separator/>
      </w:r>
    </w:p>
  </w:endnote>
  <w:endnote w:type="continuationSeparator" w:id="0">
    <w:p w:rsidR="004355DE" w:rsidRDefault="004355DE" w:rsidP="001D74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5DE" w:rsidRDefault="004355DE" w:rsidP="001D74F2">
      <w:r>
        <w:separator/>
      </w:r>
    </w:p>
  </w:footnote>
  <w:footnote w:type="continuationSeparator" w:id="0">
    <w:p w:rsidR="004355DE" w:rsidRDefault="004355DE" w:rsidP="001D74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3FEC"/>
    <w:rsid w:val="00142C03"/>
    <w:rsid w:val="001A1AB2"/>
    <w:rsid w:val="001D74F2"/>
    <w:rsid w:val="00390443"/>
    <w:rsid w:val="004355DE"/>
    <w:rsid w:val="00447437"/>
    <w:rsid w:val="00486856"/>
    <w:rsid w:val="006D609B"/>
    <w:rsid w:val="007655C3"/>
    <w:rsid w:val="007C5118"/>
    <w:rsid w:val="009773CC"/>
    <w:rsid w:val="00A55CE8"/>
    <w:rsid w:val="00AA5702"/>
    <w:rsid w:val="00AD776F"/>
    <w:rsid w:val="00C1538E"/>
    <w:rsid w:val="00C4790E"/>
    <w:rsid w:val="00C57E6C"/>
    <w:rsid w:val="00C60D4E"/>
    <w:rsid w:val="00CA054E"/>
    <w:rsid w:val="00CD3E07"/>
    <w:rsid w:val="00CF3A93"/>
    <w:rsid w:val="00D520D2"/>
    <w:rsid w:val="00DA2175"/>
    <w:rsid w:val="00DD2907"/>
    <w:rsid w:val="00DF3FEC"/>
    <w:rsid w:val="00E05805"/>
    <w:rsid w:val="00EA160A"/>
    <w:rsid w:val="00EA3CED"/>
    <w:rsid w:val="00EA5503"/>
    <w:rsid w:val="00ED013D"/>
    <w:rsid w:val="00EF2D66"/>
    <w:rsid w:val="00F13002"/>
    <w:rsid w:val="00F36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4F2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D7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D74F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D74F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D74F2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9</TotalTime>
  <Pages>1</Pages>
  <Words>187</Words>
  <Characters>1071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C SYSTEM</cp:lastModifiedBy>
  <cp:revision>10</cp:revision>
  <dcterms:created xsi:type="dcterms:W3CDTF">2013-05-13T23:01:00Z</dcterms:created>
  <dcterms:modified xsi:type="dcterms:W3CDTF">2013-12-04T07:52:00Z</dcterms:modified>
</cp:coreProperties>
</file>